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34D" w:rsidRDefault="00A3234D">
      <w:bookmarkStart w:id="0" w:name="_GoBack"/>
      <w:bookmarkEnd w:id="0"/>
    </w:p>
    <w:p w:rsidR="00CC1F04" w:rsidRDefault="00CC1F04"/>
    <w:p w:rsidR="00CC1F04" w:rsidRPr="00CD6E03" w:rsidRDefault="00CC1F04" w:rsidP="00CC1F04">
      <w:pPr>
        <w:rPr>
          <w:rFonts w:ascii="Times New Roman" w:hAnsi="Times New Roman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0"/>
        <w:gridCol w:w="2183"/>
        <w:gridCol w:w="2172"/>
        <w:gridCol w:w="2136"/>
      </w:tblGrid>
      <w:tr w:rsidR="00CC1F04" w:rsidRPr="00FD14E0" w:rsidTr="00FD14E0"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  <w:b/>
                <w:lang w:val="en-GB"/>
              </w:rPr>
            </w:pPr>
            <w:r w:rsidRPr="00FD14E0">
              <w:rPr>
                <w:rFonts w:ascii="Times New Roman" w:hAnsi="Times New Roman"/>
                <w:b/>
                <w:lang w:val="en-GB"/>
              </w:rPr>
              <w:t>Groups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  <w:b/>
                <w:lang w:val="en-GB"/>
              </w:rPr>
            </w:pPr>
            <w:r w:rsidRPr="00FD14E0">
              <w:rPr>
                <w:rFonts w:ascii="Times New Roman" w:hAnsi="Times New Roman"/>
                <w:b/>
                <w:lang w:val="en-GB"/>
              </w:rPr>
              <w:t>SP CD4</w:t>
            </w:r>
            <w:r w:rsidRPr="00FD14E0">
              <w:rPr>
                <w:rFonts w:ascii="Times New Roman" w:hAnsi="Times New Roman"/>
                <w:b/>
                <w:vertAlign w:val="superscript"/>
                <w:lang w:val="en-GB"/>
              </w:rPr>
              <w:t>+</w:t>
            </w:r>
            <w:r w:rsidRPr="00FD14E0">
              <w:rPr>
                <w:rFonts w:ascii="Times New Roman" w:hAnsi="Times New Roman"/>
                <w:b/>
                <w:lang w:val="en-GB"/>
              </w:rPr>
              <w:t>FoxP3</w:t>
            </w:r>
            <w:r w:rsidRPr="00FD14E0">
              <w:rPr>
                <w:rFonts w:ascii="Times New Roman" w:hAnsi="Times New Roman"/>
                <w:b/>
                <w:vertAlign w:val="superscript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  <w:b/>
                <w:lang w:val="en-GB"/>
              </w:rPr>
            </w:pPr>
            <w:r w:rsidRPr="00FD14E0">
              <w:rPr>
                <w:rFonts w:ascii="Times New Roman" w:hAnsi="Times New Roman"/>
                <w:b/>
                <w:lang w:val="en-GB"/>
              </w:rPr>
              <w:t>mLN CD4</w:t>
            </w:r>
            <w:r w:rsidRPr="00FD14E0">
              <w:rPr>
                <w:rFonts w:ascii="Times New Roman" w:hAnsi="Times New Roman"/>
                <w:b/>
                <w:vertAlign w:val="superscript"/>
                <w:lang w:val="en-GB"/>
              </w:rPr>
              <w:t>+</w:t>
            </w:r>
            <w:r w:rsidRPr="00FD14E0">
              <w:rPr>
                <w:rFonts w:ascii="Times New Roman" w:hAnsi="Times New Roman"/>
                <w:b/>
                <w:lang w:val="en-GB"/>
              </w:rPr>
              <w:t xml:space="preserve"> FoxP3</w:t>
            </w:r>
            <w:r w:rsidRPr="00FD14E0">
              <w:rPr>
                <w:rFonts w:ascii="Times New Roman" w:hAnsi="Times New Roman"/>
                <w:b/>
                <w:vertAlign w:val="superscript"/>
                <w:lang w:val="en-GB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  <w:b/>
                <w:lang w:val="en-GB"/>
              </w:rPr>
            </w:pPr>
            <w:r w:rsidRPr="00FD14E0">
              <w:rPr>
                <w:rFonts w:ascii="Times New Roman" w:hAnsi="Times New Roman"/>
                <w:b/>
                <w:lang w:val="en-GB"/>
              </w:rPr>
              <w:t>SP CD4</w:t>
            </w:r>
            <w:r w:rsidRPr="00FD14E0">
              <w:rPr>
                <w:rFonts w:ascii="Times New Roman" w:hAnsi="Times New Roman"/>
                <w:b/>
                <w:vertAlign w:val="superscript"/>
                <w:lang w:val="en-GB"/>
              </w:rPr>
              <w:t>+</w:t>
            </w:r>
            <w:r w:rsidRPr="00FD14E0">
              <w:rPr>
                <w:rFonts w:ascii="Times New Roman" w:hAnsi="Times New Roman"/>
                <w:b/>
                <w:lang w:val="en-GB"/>
              </w:rPr>
              <w:t>LAP</w:t>
            </w:r>
            <w:r w:rsidRPr="00FD14E0">
              <w:rPr>
                <w:rFonts w:ascii="Times New Roman" w:hAnsi="Times New Roman"/>
                <w:b/>
                <w:vertAlign w:val="superscript"/>
                <w:lang w:val="en-GB"/>
              </w:rPr>
              <w:t>+</w:t>
            </w:r>
          </w:p>
        </w:tc>
      </w:tr>
      <w:tr w:rsidR="00CC1F04" w:rsidRPr="00FD14E0" w:rsidTr="00FD14E0"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  <w:lang w:val="en-GB"/>
              </w:rPr>
            </w:pPr>
            <w:r w:rsidRPr="00FD14E0">
              <w:rPr>
                <w:rFonts w:ascii="Times New Roman" w:hAnsi="Times New Roman"/>
                <w:lang w:val="en-GB"/>
              </w:rPr>
              <w:t>Naive C57BL/6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  <w:lang w:val="en-GB"/>
              </w:rPr>
            </w:pPr>
            <w:r w:rsidRPr="00FD14E0">
              <w:rPr>
                <w:rFonts w:ascii="Times New Roman" w:hAnsi="Times New Roman"/>
                <w:lang w:val="en-GB"/>
              </w:rPr>
              <w:t xml:space="preserve">11.7 </w:t>
            </w:r>
            <w:r w:rsidRPr="00FD14E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X </w:t>
            </w:r>
            <w:r w:rsidRPr="00FD14E0">
              <w:rPr>
                <w:rFonts w:ascii="Times New Roman" w:hAnsi="Times New Roman"/>
                <w:lang w:val="en-GB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  <w:lang w:val="en-GB"/>
              </w:rPr>
              <w:t>6</w:t>
            </w:r>
            <w:r w:rsidRPr="00FD14E0">
              <w:rPr>
                <w:rFonts w:ascii="Times New Roman" w:hAnsi="Times New Roman"/>
                <w:lang w:val="en-GB"/>
              </w:rPr>
              <w:t xml:space="preserve">± 0.34 </w:t>
            </w:r>
            <w:r w:rsidRPr="00FD14E0">
              <w:rPr>
                <w:rFonts w:ascii="Times New Roman" w:hAnsi="Times New Roman"/>
                <w:b/>
                <w:lang w:val="en-GB"/>
              </w:rPr>
              <w:t>a</w:t>
            </w:r>
            <w:r w:rsidRPr="00FD14E0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  <w:lang w:val="en-GB"/>
              </w:rPr>
            </w:pPr>
            <w:r w:rsidRPr="00FD14E0">
              <w:rPr>
                <w:rFonts w:ascii="Times New Roman" w:hAnsi="Times New Roman"/>
                <w:lang w:val="en-GB"/>
              </w:rPr>
              <w:t xml:space="preserve">4.1 </w:t>
            </w:r>
            <w:r w:rsidRPr="00FD14E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X </w:t>
            </w:r>
            <w:r w:rsidRPr="00FD14E0">
              <w:rPr>
                <w:rFonts w:ascii="Times New Roman" w:hAnsi="Times New Roman"/>
                <w:lang w:val="en-GB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  <w:lang w:val="en-GB"/>
              </w:rPr>
              <w:t>6</w:t>
            </w:r>
            <w:r w:rsidRPr="00FD14E0">
              <w:rPr>
                <w:rFonts w:ascii="Times New Roman" w:hAnsi="Times New Roman"/>
                <w:lang w:val="en-GB"/>
              </w:rPr>
              <w:t xml:space="preserve">± 0.41 </w:t>
            </w:r>
            <w:r w:rsidRPr="00FD14E0">
              <w:rPr>
                <w:rFonts w:ascii="Times New Roman" w:hAnsi="Times New Roman"/>
                <w:b/>
                <w:lang w:val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  <w:lang w:val="en-GB"/>
              </w:rPr>
              <w:t xml:space="preserve">6.96 </w:t>
            </w:r>
            <w:r w:rsidRPr="00FD14E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X </w:t>
            </w:r>
            <w:r w:rsidRPr="00FD14E0">
              <w:rPr>
                <w:rFonts w:ascii="Times New Roman" w:hAnsi="Times New Roman"/>
                <w:lang w:val="en-GB"/>
              </w:rPr>
              <w:t>1</w:t>
            </w:r>
            <w:r w:rsidRPr="00FD14E0">
              <w:rPr>
                <w:rFonts w:ascii="Times New Roman" w:hAnsi="Times New Roman"/>
              </w:rPr>
              <w:t>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34 </w:t>
            </w:r>
            <w:r w:rsidRPr="00FD14E0">
              <w:rPr>
                <w:rFonts w:ascii="Times New Roman" w:hAnsi="Times New Roman"/>
                <w:b/>
              </w:rPr>
              <w:t>a</w:t>
            </w:r>
          </w:p>
        </w:tc>
      </w:tr>
      <w:tr w:rsidR="00CC1F04" w:rsidRPr="00FD14E0" w:rsidTr="00FD14E0"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>4 days C57BL/6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10.13  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67 </w:t>
            </w:r>
            <w:r w:rsidRPr="00FD14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 4.5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56 </w:t>
            </w:r>
            <w:r w:rsidRPr="00FD14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6.0 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76 </w:t>
            </w:r>
            <w:r w:rsidRPr="00FD14E0">
              <w:rPr>
                <w:rFonts w:ascii="Times New Roman" w:hAnsi="Times New Roman"/>
                <w:b/>
              </w:rPr>
              <w:t>a</w:t>
            </w:r>
          </w:p>
        </w:tc>
      </w:tr>
      <w:tr w:rsidR="00CC1F04" w:rsidRPr="00FD14E0" w:rsidTr="00FD14E0"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>10 days C57BL/6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14.40 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52 </w:t>
            </w:r>
            <w:r w:rsidRPr="00FD14E0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5.9 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51 </w:t>
            </w:r>
            <w:r w:rsidRPr="00FD14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12.02 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51 </w:t>
            </w:r>
            <w:r w:rsidRPr="00FD14E0">
              <w:rPr>
                <w:rFonts w:ascii="Times New Roman" w:hAnsi="Times New Roman"/>
                <w:b/>
              </w:rPr>
              <w:t>b</w:t>
            </w:r>
          </w:p>
        </w:tc>
      </w:tr>
      <w:tr w:rsidR="00CC1F04" w:rsidRPr="00FD14E0" w:rsidTr="00FD14E0"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>Naive TLR2-/-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14.6 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44 </w:t>
            </w:r>
            <w:r w:rsidRPr="00FD14E0">
              <w:rPr>
                <w:rFonts w:ascii="Times New Roman" w:hAnsi="Times New Roman"/>
                <w:b/>
              </w:rPr>
              <w:t>a</w:t>
            </w:r>
            <w:r w:rsidRPr="00FD14E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6.1 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41 </w:t>
            </w:r>
            <w:r w:rsidRPr="00FD14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6.15 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66 </w:t>
            </w:r>
            <w:r w:rsidRPr="00FD14E0">
              <w:rPr>
                <w:rFonts w:ascii="Times New Roman" w:hAnsi="Times New Roman"/>
                <w:b/>
              </w:rPr>
              <w:t>a</w:t>
            </w:r>
          </w:p>
        </w:tc>
      </w:tr>
      <w:tr w:rsidR="00CC1F04" w:rsidRPr="00FD14E0" w:rsidTr="00FD14E0"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>4 days TLR2-/-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13.12  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22 </w:t>
            </w:r>
            <w:r w:rsidRPr="00FD14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 6.6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56 </w:t>
            </w:r>
            <w:r w:rsidRPr="00FD14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6.72 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58 </w:t>
            </w:r>
            <w:r w:rsidRPr="00FD14E0">
              <w:rPr>
                <w:rFonts w:ascii="Times New Roman" w:hAnsi="Times New Roman"/>
                <w:b/>
              </w:rPr>
              <w:t>a</w:t>
            </w:r>
          </w:p>
        </w:tc>
      </w:tr>
      <w:tr w:rsidR="00CC1F04" w:rsidRPr="00FD14E0" w:rsidTr="00FD14E0"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>10 days TLR2-/-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14.40 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52 </w:t>
            </w:r>
            <w:r w:rsidRPr="00FD14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6.9 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51 </w:t>
            </w:r>
            <w:r w:rsidRPr="00FD14E0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C1F04" w:rsidRPr="00FD14E0" w:rsidRDefault="00CC1F04" w:rsidP="00FD14E0">
            <w:pPr>
              <w:rPr>
                <w:rFonts w:ascii="Times New Roman" w:hAnsi="Times New Roman"/>
              </w:rPr>
            </w:pPr>
            <w:r w:rsidRPr="00FD14E0">
              <w:rPr>
                <w:rFonts w:ascii="Times New Roman" w:hAnsi="Times New Roman"/>
              </w:rPr>
              <w:t xml:space="preserve">6.77 </w:t>
            </w:r>
            <w:r w:rsidRPr="00FD14E0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FD14E0">
              <w:rPr>
                <w:rFonts w:ascii="Times New Roman" w:hAnsi="Times New Roman"/>
              </w:rPr>
              <w:t>10</w:t>
            </w:r>
            <w:r w:rsidRPr="00FD14E0">
              <w:rPr>
                <w:rFonts w:ascii="Times New Roman" w:hAnsi="Times New Roman"/>
                <w:vertAlign w:val="superscript"/>
              </w:rPr>
              <w:t>6</w:t>
            </w:r>
            <w:r w:rsidRPr="00FD14E0">
              <w:rPr>
                <w:rFonts w:ascii="Times New Roman" w:hAnsi="Times New Roman"/>
              </w:rPr>
              <w:t xml:space="preserve">± 0.59 </w:t>
            </w:r>
            <w:r w:rsidRPr="00FD14E0">
              <w:rPr>
                <w:rFonts w:ascii="Times New Roman" w:hAnsi="Times New Roman"/>
                <w:b/>
              </w:rPr>
              <w:t>b</w:t>
            </w:r>
          </w:p>
        </w:tc>
      </w:tr>
    </w:tbl>
    <w:p w:rsidR="00CC1F04" w:rsidRPr="00CC1F04" w:rsidRDefault="00CC1F04" w:rsidP="00CC1F04">
      <w:pPr>
        <w:rPr>
          <w:rFonts w:ascii="Times New Roman" w:hAnsi="Times New Roman"/>
        </w:rPr>
      </w:pPr>
    </w:p>
    <w:p w:rsidR="00CC1F04" w:rsidRPr="00FD14E0" w:rsidRDefault="00CC1F04">
      <w:pPr>
        <w:rPr>
          <w:rFonts w:ascii="Times New Roman" w:hAnsi="Times New Roman"/>
          <w:lang w:val="en-GB"/>
        </w:rPr>
      </w:pPr>
      <w:r w:rsidRPr="00CC1F04">
        <w:rPr>
          <w:rFonts w:ascii="Times New Roman" w:hAnsi="Times New Roman"/>
          <w:b/>
          <w:lang w:val="en-GB"/>
        </w:rPr>
        <w:t>Table S3</w:t>
      </w:r>
      <w:r w:rsidRPr="00CC1F04">
        <w:rPr>
          <w:rFonts w:ascii="Times New Roman" w:hAnsi="Times New Roman"/>
          <w:lang w:val="en-GB"/>
        </w:rPr>
        <w:t xml:space="preserve"> – Number of CD4+Foxp3+ and CD4+LAP+ Treg cells in spleens (SP) mesenteric lymph nodes (mLN) of C57BL/6 mice orally pre-treated or not (naïve) with Hsp65-producing L. lactis (Hsp65-LL) during 4 days. Either 4 or 10 days after the last day of oral treatment number of Treg cell populations were analyzed by flow cytometry. N=4. Results are representative of 3 independent exp</w:t>
      </w:r>
      <w:r>
        <w:rPr>
          <w:rFonts w:ascii="Times New Roman" w:hAnsi="Times New Roman"/>
          <w:lang w:val="en-GB"/>
        </w:rPr>
        <w:t>eriments. Numbers</w:t>
      </w:r>
      <w:r w:rsidRPr="00CC1F04">
        <w:rPr>
          <w:rFonts w:ascii="Times New Roman" w:hAnsi="Times New Roman"/>
          <w:lang w:val="en-GB"/>
        </w:rPr>
        <w:t xml:space="preserve"> are shown as mean + SEM. ANOVA, post-test Tukey, p&lt;0.05. Dist</w:t>
      </w:r>
      <w:r w:rsidR="00FD14E0">
        <w:rPr>
          <w:rFonts w:ascii="Times New Roman" w:hAnsi="Times New Roman"/>
          <w:lang w:val="en-GB"/>
        </w:rPr>
        <w:t>inct letters are used</w:t>
      </w:r>
      <w:r w:rsidRPr="00CC1F04">
        <w:rPr>
          <w:rFonts w:ascii="Times New Roman" w:hAnsi="Times New Roman"/>
          <w:lang w:val="en-GB"/>
        </w:rPr>
        <w:t xml:space="preserve"> to distinguish groups that are statistically different. </w:t>
      </w:r>
    </w:p>
    <w:sectPr w:rsidR="00CC1F04" w:rsidRPr="00FD14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F04"/>
    <w:rsid w:val="000000FD"/>
    <w:rsid w:val="0000086B"/>
    <w:rsid w:val="000033D0"/>
    <w:rsid w:val="0000408B"/>
    <w:rsid w:val="00020AC8"/>
    <w:rsid w:val="00024146"/>
    <w:rsid w:val="000269D5"/>
    <w:rsid w:val="00030464"/>
    <w:rsid w:val="000308C3"/>
    <w:rsid w:val="00034DF5"/>
    <w:rsid w:val="00037336"/>
    <w:rsid w:val="0005205A"/>
    <w:rsid w:val="00056464"/>
    <w:rsid w:val="0005664E"/>
    <w:rsid w:val="000600CA"/>
    <w:rsid w:val="000608BC"/>
    <w:rsid w:val="00061A00"/>
    <w:rsid w:val="00074960"/>
    <w:rsid w:val="000761D2"/>
    <w:rsid w:val="00081E34"/>
    <w:rsid w:val="00087337"/>
    <w:rsid w:val="00095575"/>
    <w:rsid w:val="00097A9B"/>
    <w:rsid w:val="000A15A1"/>
    <w:rsid w:val="000A1618"/>
    <w:rsid w:val="000A2913"/>
    <w:rsid w:val="000A3D72"/>
    <w:rsid w:val="000B16BE"/>
    <w:rsid w:val="000B47C6"/>
    <w:rsid w:val="000B4CEE"/>
    <w:rsid w:val="000B65EA"/>
    <w:rsid w:val="000B7E14"/>
    <w:rsid w:val="000C0B3A"/>
    <w:rsid w:val="000C2114"/>
    <w:rsid w:val="000C339E"/>
    <w:rsid w:val="000C4C97"/>
    <w:rsid w:val="000C78DC"/>
    <w:rsid w:val="000D082B"/>
    <w:rsid w:val="000D1696"/>
    <w:rsid w:val="000D250E"/>
    <w:rsid w:val="000D559D"/>
    <w:rsid w:val="000E1C60"/>
    <w:rsid w:val="000E45AB"/>
    <w:rsid w:val="000E5039"/>
    <w:rsid w:val="000F20B9"/>
    <w:rsid w:val="000F358A"/>
    <w:rsid w:val="000F5B90"/>
    <w:rsid w:val="001040B8"/>
    <w:rsid w:val="0011376E"/>
    <w:rsid w:val="0011513D"/>
    <w:rsid w:val="0011787C"/>
    <w:rsid w:val="00120379"/>
    <w:rsid w:val="001209BD"/>
    <w:rsid w:val="00120E2D"/>
    <w:rsid w:val="001212A5"/>
    <w:rsid w:val="00122728"/>
    <w:rsid w:val="00123B01"/>
    <w:rsid w:val="00127B29"/>
    <w:rsid w:val="001313FE"/>
    <w:rsid w:val="00131C4E"/>
    <w:rsid w:val="00137C7A"/>
    <w:rsid w:val="00142B97"/>
    <w:rsid w:val="00142DF6"/>
    <w:rsid w:val="00152970"/>
    <w:rsid w:val="00156F06"/>
    <w:rsid w:val="001611DB"/>
    <w:rsid w:val="00162A6E"/>
    <w:rsid w:val="00172991"/>
    <w:rsid w:val="00172E61"/>
    <w:rsid w:val="00180CE7"/>
    <w:rsid w:val="00193CDA"/>
    <w:rsid w:val="00194029"/>
    <w:rsid w:val="001964C6"/>
    <w:rsid w:val="00197EF7"/>
    <w:rsid w:val="001B1126"/>
    <w:rsid w:val="001B206B"/>
    <w:rsid w:val="001B46E5"/>
    <w:rsid w:val="001C00E8"/>
    <w:rsid w:val="001C0EE6"/>
    <w:rsid w:val="001C2765"/>
    <w:rsid w:val="001D0B4D"/>
    <w:rsid w:val="001D2359"/>
    <w:rsid w:val="001D3D52"/>
    <w:rsid w:val="001D6646"/>
    <w:rsid w:val="001E4B0A"/>
    <w:rsid w:val="001E6A4B"/>
    <w:rsid w:val="001F234C"/>
    <w:rsid w:val="001F4AF0"/>
    <w:rsid w:val="001F71EC"/>
    <w:rsid w:val="002026A1"/>
    <w:rsid w:val="002035EE"/>
    <w:rsid w:val="002049B8"/>
    <w:rsid w:val="00207037"/>
    <w:rsid w:val="002105C5"/>
    <w:rsid w:val="0021104F"/>
    <w:rsid w:val="00211CCD"/>
    <w:rsid w:val="00214C33"/>
    <w:rsid w:val="00217351"/>
    <w:rsid w:val="00217955"/>
    <w:rsid w:val="002237C0"/>
    <w:rsid w:val="002254B2"/>
    <w:rsid w:val="00225596"/>
    <w:rsid w:val="00227830"/>
    <w:rsid w:val="0023233D"/>
    <w:rsid w:val="00232BBB"/>
    <w:rsid w:val="00233512"/>
    <w:rsid w:val="002335A0"/>
    <w:rsid w:val="002442C0"/>
    <w:rsid w:val="0025019A"/>
    <w:rsid w:val="00251095"/>
    <w:rsid w:val="00252B21"/>
    <w:rsid w:val="002559B9"/>
    <w:rsid w:val="00262EA0"/>
    <w:rsid w:val="00271633"/>
    <w:rsid w:val="00276EFB"/>
    <w:rsid w:val="00277A94"/>
    <w:rsid w:val="002876FA"/>
    <w:rsid w:val="002A533F"/>
    <w:rsid w:val="002B0DAE"/>
    <w:rsid w:val="002B3926"/>
    <w:rsid w:val="002B3F10"/>
    <w:rsid w:val="002B60D8"/>
    <w:rsid w:val="002B7CD5"/>
    <w:rsid w:val="002B7FFD"/>
    <w:rsid w:val="002C4034"/>
    <w:rsid w:val="002C5F51"/>
    <w:rsid w:val="002D41BF"/>
    <w:rsid w:val="002E0563"/>
    <w:rsid w:val="002E65D3"/>
    <w:rsid w:val="002E6E41"/>
    <w:rsid w:val="002F1576"/>
    <w:rsid w:val="002F1954"/>
    <w:rsid w:val="0030637D"/>
    <w:rsid w:val="00307926"/>
    <w:rsid w:val="003112D4"/>
    <w:rsid w:val="0031162F"/>
    <w:rsid w:val="0031590B"/>
    <w:rsid w:val="003227C8"/>
    <w:rsid w:val="00322919"/>
    <w:rsid w:val="003259A0"/>
    <w:rsid w:val="00331692"/>
    <w:rsid w:val="00333F02"/>
    <w:rsid w:val="00334871"/>
    <w:rsid w:val="00335B34"/>
    <w:rsid w:val="00340F5A"/>
    <w:rsid w:val="00341873"/>
    <w:rsid w:val="003446DA"/>
    <w:rsid w:val="0034554A"/>
    <w:rsid w:val="00353D4A"/>
    <w:rsid w:val="0036155B"/>
    <w:rsid w:val="00370FFA"/>
    <w:rsid w:val="00375A95"/>
    <w:rsid w:val="00380C2A"/>
    <w:rsid w:val="00380C2B"/>
    <w:rsid w:val="00381F41"/>
    <w:rsid w:val="00385627"/>
    <w:rsid w:val="003862DB"/>
    <w:rsid w:val="00386939"/>
    <w:rsid w:val="003904DA"/>
    <w:rsid w:val="00391DC0"/>
    <w:rsid w:val="00394B79"/>
    <w:rsid w:val="003960DF"/>
    <w:rsid w:val="003A647C"/>
    <w:rsid w:val="003A7A3D"/>
    <w:rsid w:val="003B3499"/>
    <w:rsid w:val="003B602D"/>
    <w:rsid w:val="003B629D"/>
    <w:rsid w:val="003C14EB"/>
    <w:rsid w:val="003C4075"/>
    <w:rsid w:val="003C56EE"/>
    <w:rsid w:val="003D7EA3"/>
    <w:rsid w:val="003E3A4E"/>
    <w:rsid w:val="003E6015"/>
    <w:rsid w:val="003E6BC1"/>
    <w:rsid w:val="003E7377"/>
    <w:rsid w:val="003F20E5"/>
    <w:rsid w:val="003F3193"/>
    <w:rsid w:val="003F3F0A"/>
    <w:rsid w:val="003F603F"/>
    <w:rsid w:val="0040106F"/>
    <w:rsid w:val="00411C9C"/>
    <w:rsid w:val="00412E25"/>
    <w:rsid w:val="004201B7"/>
    <w:rsid w:val="00423A2F"/>
    <w:rsid w:val="00426583"/>
    <w:rsid w:val="0042751C"/>
    <w:rsid w:val="00435187"/>
    <w:rsid w:val="00454335"/>
    <w:rsid w:val="00454F53"/>
    <w:rsid w:val="0046020F"/>
    <w:rsid w:val="00462053"/>
    <w:rsid w:val="00464231"/>
    <w:rsid w:val="0046489E"/>
    <w:rsid w:val="0046573E"/>
    <w:rsid w:val="004668D0"/>
    <w:rsid w:val="00467F6C"/>
    <w:rsid w:val="00474A2B"/>
    <w:rsid w:val="00480B07"/>
    <w:rsid w:val="00482D13"/>
    <w:rsid w:val="00484B8F"/>
    <w:rsid w:val="004A174F"/>
    <w:rsid w:val="004A2753"/>
    <w:rsid w:val="004A3BE8"/>
    <w:rsid w:val="004A5AAE"/>
    <w:rsid w:val="004A5FA6"/>
    <w:rsid w:val="004B2DD1"/>
    <w:rsid w:val="004B4DA0"/>
    <w:rsid w:val="004C17C3"/>
    <w:rsid w:val="004C74F0"/>
    <w:rsid w:val="004D268E"/>
    <w:rsid w:val="004E2336"/>
    <w:rsid w:val="004E426F"/>
    <w:rsid w:val="004E5F33"/>
    <w:rsid w:val="004F1613"/>
    <w:rsid w:val="00500748"/>
    <w:rsid w:val="0050214E"/>
    <w:rsid w:val="00502BAD"/>
    <w:rsid w:val="005054F1"/>
    <w:rsid w:val="005061B8"/>
    <w:rsid w:val="00506B8F"/>
    <w:rsid w:val="00506DD0"/>
    <w:rsid w:val="00510000"/>
    <w:rsid w:val="00521D7F"/>
    <w:rsid w:val="00522AD5"/>
    <w:rsid w:val="005268D2"/>
    <w:rsid w:val="00526E0B"/>
    <w:rsid w:val="005270B6"/>
    <w:rsid w:val="00536331"/>
    <w:rsid w:val="00550AE4"/>
    <w:rsid w:val="00550D7C"/>
    <w:rsid w:val="00554A5F"/>
    <w:rsid w:val="00562153"/>
    <w:rsid w:val="00563FE1"/>
    <w:rsid w:val="00571A05"/>
    <w:rsid w:val="0057376F"/>
    <w:rsid w:val="00573D79"/>
    <w:rsid w:val="00577804"/>
    <w:rsid w:val="00583D7B"/>
    <w:rsid w:val="005870BD"/>
    <w:rsid w:val="005A0FC2"/>
    <w:rsid w:val="005A3E3E"/>
    <w:rsid w:val="005A4CA4"/>
    <w:rsid w:val="005B57B0"/>
    <w:rsid w:val="005B6429"/>
    <w:rsid w:val="005C5923"/>
    <w:rsid w:val="005D0B1E"/>
    <w:rsid w:val="005D1075"/>
    <w:rsid w:val="005D670F"/>
    <w:rsid w:val="005E5E4A"/>
    <w:rsid w:val="005E6600"/>
    <w:rsid w:val="005F0ECB"/>
    <w:rsid w:val="0060497F"/>
    <w:rsid w:val="00615868"/>
    <w:rsid w:val="006159F7"/>
    <w:rsid w:val="006165F6"/>
    <w:rsid w:val="0062052A"/>
    <w:rsid w:val="006240F3"/>
    <w:rsid w:val="006302E5"/>
    <w:rsid w:val="0063399B"/>
    <w:rsid w:val="006342DB"/>
    <w:rsid w:val="00640BEC"/>
    <w:rsid w:val="00640CF3"/>
    <w:rsid w:val="0064381B"/>
    <w:rsid w:val="00643DA4"/>
    <w:rsid w:val="00644019"/>
    <w:rsid w:val="006469B3"/>
    <w:rsid w:val="006520A6"/>
    <w:rsid w:val="00653615"/>
    <w:rsid w:val="00657DCD"/>
    <w:rsid w:val="00671222"/>
    <w:rsid w:val="006744FD"/>
    <w:rsid w:val="00680842"/>
    <w:rsid w:val="0068334E"/>
    <w:rsid w:val="00684466"/>
    <w:rsid w:val="00684564"/>
    <w:rsid w:val="00684567"/>
    <w:rsid w:val="0068494D"/>
    <w:rsid w:val="00684FF6"/>
    <w:rsid w:val="00694EC9"/>
    <w:rsid w:val="00695875"/>
    <w:rsid w:val="006A7FCC"/>
    <w:rsid w:val="006B4513"/>
    <w:rsid w:val="006C09F5"/>
    <w:rsid w:val="006C4371"/>
    <w:rsid w:val="006C66D5"/>
    <w:rsid w:val="006C79E4"/>
    <w:rsid w:val="006D4D06"/>
    <w:rsid w:val="006E5777"/>
    <w:rsid w:val="006F026E"/>
    <w:rsid w:val="006F5477"/>
    <w:rsid w:val="006F580D"/>
    <w:rsid w:val="006F5C5C"/>
    <w:rsid w:val="006F6682"/>
    <w:rsid w:val="00700434"/>
    <w:rsid w:val="00700C4F"/>
    <w:rsid w:val="007030B9"/>
    <w:rsid w:val="0070529A"/>
    <w:rsid w:val="00705659"/>
    <w:rsid w:val="00705A47"/>
    <w:rsid w:val="00712824"/>
    <w:rsid w:val="00716BAB"/>
    <w:rsid w:val="00721F7E"/>
    <w:rsid w:val="00725773"/>
    <w:rsid w:val="0072710C"/>
    <w:rsid w:val="00730E37"/>
    <w:rsid w:val="00742041"/>
    <w:rsid w:val="00743BC5"/>
    <w:rsid w:val="007573F1"/>
    <w:rsid w:val="00760429"/>
    <w:rsid w:val="00762B08"/>
    <w:rsid w:val="007642C0"/>
    <w:rsid w:val="00771E93"/>
    <w:rsid w:val="007730A9"/>
    <w:rsid w:val="007754BA"/>
    <w:rsid w:val="00776F1F"/>
    <w:rsid w:val="0078166E"/>
    <w:rsid w:val="00781AC6"/>
    <w:rsid w:val="00781D84"/>
    <w:rsid w:val="00784157"/>
    <w:rsid w:val="00787C68"/>
    <w:rsid w:val="00790751"/>
    <w:rsid w:val="007A5283"/>
    <w:rsid w:val="007B0027"/>
    <w:rsid w:val="007B4EE5"/>
    <w:rsid w:val="007C13DB"/>
    <w:rsid w:val="007C1DC3"/>
    <w:rsid w:val="007D6201"/>
    <w:rsid w:val="007D790C"/>
    <w:rsid w:val="007E2A74"/>
    <w:rsid w:val="007E3873"/>
    <w:rsid w:val="007F097B"/>
    <w:rsid w:val="007F118A"/>
    <w:rsid w:val="007F4263"/>
    <w:rsid w:val="00807280"/>
    <w:rsid w:val="00810D09"/>
    <w:rsid w:val="0082380A"/>
    <w:rsid w:val="00830748"/>
    <w:rsid w:val="008356DC"/>
    <w:rsid w:val="0084150F"/>
    <w:rsid w:val="00841791"/>
    <w:rsid w:val="0084732C"/>
    <w:rsid w:val="00847DCD"/>
    <w:rsid w:val="008505AA"/>
    <w:rsid w:val="00852313"/>
    <w:rsid w:val="00853E0F"/>
    <w:rsid w:val="00856DC2"/>
    <w:rsid w:val="008578FD"/>
    <w:rsid w:val="00862C0A"/>
    <w:rsid w:val="00871453"/>
    <w:rsid w:val="008720FC"/>
    <w:rsid w:val="00883C38"/>
    <w:rsid w:val="00884192"/>
    <w:rsid w:val="008916EE"/>
    <w:rsid w:val="00894A4F"/>
    <w:rsid w:val="00894F13"/>
    <w:rsid w:val="008970F1"/>
    <w:rsid w:val="008A173B"/>
    <w:rsid w:val="008B0F27"/>
    <w:rsid w:val="008B72CA"/>
    <w:rsid w:val="008C3917"/>
    <w:rsid w:val="008C3991"/>
    <w:rsid w:val="008D0409"/>
    <w:rsid w:val="008D11A4"/>
    <w:rsid w:val="008D381C"/>
    <w:rsid w:val="008D470D"/>
    <w:rsid w:val="008D4E3D"/>
    <w:rsid w:val="00901415"/>
    <w:rsid w:val="00901DF8"/>
    <w:rsid w:val="00905D2C"/>
    <w:rsid w:val="00907594"/>
    <w:rsid w:val="009075C1"/>
    <w:rsid w:val="009102E5"/>
    <w:rsid w:val="0091152E"/>
    <w:rsid w:val="009151E5"/>
    <w:rsid w:val="00921C85"/>
    <w:rsid w:val="009223DA"/>
    <w:rsid w:val="009239C5"/>
    <w:rsid w:val="00924F67"/>
    <w:rsid w:val="00933D8B"/>
    <w:rsid w:val="00935900"/>
    <w:rsid w:val="00937241"/>
    <w:rsid w:val="009421A5"/>
    <w:rsid w:val="00943288"/>
    <w:rsid w:val="009433ED"/>
    <w:rsid w:val="00943999"/>
    <w:rsid w:val="0094572C"/>
    <w:rsid w:val="0094611B"/>
    <w:rsid w:val="00953C99"/>
    <w:rsid w:val="0095575F"/>
    <w:rsid w:val="00963B63"/>
    <w:rsid w:val="0097418A"/>
    <w:rsid w:val="009741AB"/>
    <w:rsid w:val="009775DE"/>
    <w:rsid w:val="00981267"/>
    <w:rsid w:val="009821CF"/>
    <w:rsid w:val="009938CC"/>
    <w:rsid w:val="00995666"/>
    <w:rsid w:val="00996194"/>
    <w:rsid w:val="00997339"/>
    <w:rsid w:val="009A1063"/>
    <w:rsid w:val="009B3142"/>
    <w:rsid w:val="009B3360"/>
    <w:rsid w:val="009C2EA2"/>
    <w:rsid w:val="009D0DFA"/>
    <w:rsid w:val="009D2434"/>
    <w:rsid w:val="009D4E90"/>
    <w:rsid w:val="009D60F8"/>
    <w:rsid w:val="009D637B"/>
    <w:rsid w:val="009E0142"/>
    <w:rsid w:val="009E1FED"/>
    <w:rsid w:val="009E4994"/>
    <w:rsid w:val="009E75F8"/>
    <w:rsid w:val="009E7A23"/>
    <w:rsid w:val="009F02DD"/>
    <w:rsid w:val="00A0007C"/>
    <w:rsid w:val="00A006EF"/>
    <w:rsid w:val="00A03955"/>
    <w:rsid w:val="00A14BFD"/>
    <w:rsid w:val="00A212F1"/>
    <w:rsid w:val="00A26087"/>
    <w:rsid w:val="00A26987"/>
    <w:rsid w:val="00A313BD"/>
    <w:rsid w:val="00A3234D"/>
    <w:rsid w:val="00A3309B"/>
    <w:rsid w:val="00A367FA"/>
    <w:rsid w:val="00A413F5"/>
    <w:rsid w:val="00A45328"/>
    <w:rsid w:val="00A46B66"/>
    <w:rsid w:val="00A509C1"/>
    <w:rsid w:val="00A544C9"/>
    <w:rsid w:val="00A55BB1"/>
    <w:rsid w:val="00A6381F"/>
    <w:rsid w:val="00A651AC"/>
    <w:rsid w:val="00A70A64"/>
    <w:rsid w:val="00A70BF6"/>
    <w:rsid w:val="00A74944"/>
    <w:rsid w:val="00A75BB5"/>
    <w:rsid w:val="00A85B8F"/>
    <w:rsid w:val="00A86CF3"/>
    <w:rsid w:val="00A93AAF"/>
    <w:rsid w:val="00AA0687"/>
    <w:rsid w:val="00AB14DA"/>
    <w:rsid w:val="00AB3686"/>
    <w:rsid w:val="00AC2226"/>
    <w:rsid w:val="00AC2CFC"/>
    <w:rsid w:val="00AC7660"/>
    <w:rsid w:val="00AD008B"/>
    <w:rsid w:val="00AD38F5"/>
    <w:rsid w:val="00AD7026"/>
    <w:rsid w:val="00AE4DE7"/>
    <w:rsid w:val="00AE54FD"/>
    <w:rsid w:val="00AE76BF"/>
    <w:rsid w:val="00AF31B7"/>
    <w:rsid w:val="00B06606"/>
    <w:rsid w:val="00B12C25"/>
    <w:rsid w:val="00B166ED"/>
    <w:rsid w:val="00B246AE"/>
    <w:rsid w:val="00B303CB"/>
    <w:rsid w:val="00B30FF0"/>
    <w:rsid w:val="00B33FA6"/>
    <w:rsid w:val="00B352E1"/>
    <w:rsid w:val="00B3623A"/>
    <w:rsid w:val="00B363A3"/>
    <w:rsid w:val="00B4186B"/>
    <w:rsid w:val="00B450F8"/>
    <w:rsid w:val="00B46D1D"/>
    <w:rsid w:val="00B51594"/>
    <w:rsid w:val="00B53AC0"/>
    <w:rsid w:val="00B60C5B"/>
    <w:rsid w:val="00B62F6D"/>
    <w:rsid w:val="00B644CF"/>
    <w:rsid w:val="00B64623"/>
    <w:rsid w:val="00B66EED"/>
    <w:rsid w:val="00B67A8C"/>
    <w:rsid w:val="00B74F4F"/>
    <w:rsid w:val="00B767E7"/>
    <w:rsid w:val="00B8556F"/>
    <w:rsid w:val="00B85BB0"/>
    <w:rsid w:val="00B8708F"/>
    <w:rsid w:val="00B91029"/>
    <w:rsid w:val="00B94FAA"/>
    <w:rsid w:val="00B97D0D"/>
    <w:rsid w:val="00BA0822"/>
    <w:rsid w:val="00BA5F0F"/>
    <w:rsid w:val="00BA62F2"/>
    <w:rsid w:val="00BA76C7"/>
    <w:rsid w:val="00BA7E83"/>
    <w:rsid w:val="00BB0D84"/>
    <w:rsid w:val="00BB6045"/>
    <w:rsid w:val="00BB7769"/>
    <w:rsid w:val="00BB7908"/>
    <w:rsid w:val="00BC174B"/>
    <w:rsid w:val="00BC2E19"/>
    <w:rsid w:val="00BC30E1"/>
    <w:rsid w:val="00BD06AD"/>
    <w:rsid w:val="00BD7410"/>
    <w:rsid w:val="00BE0080"/>
    <w:rsid w:val="00BE0419"/>
    <w:rsid w:val="00BE4E37"/>
    <w:rsid w:val="00BE6DE7"/>
    <w:rsid w:val="00BF3FC8"/>
    <w:rsid w:val="00C019E9"/>
    <w:rsid w:val="00C02113"/>
    <w:rsid w:val="00C05E1D"/>
    <w:rsid w:val="00C12CC3"/>
    <w:rsid w:val="00C12E79"/>
    <w:rsid w:val="00C20840"/>
    <w:rsid w:val="00C27BF0"/>
    <w:rsid w:val="00C31ED6"/>
    <w:rsid w:val="00C32F5F"/>
    <w:rsid w:val="00C34660"/>
    <w:rsid w:val="00C34AFA"/>
    <w:rsid w:val="00C3528F"/>
    <w:rsid w:val="00C368DA"/>
    <w:rsid w:val="00C416B8"/>
    <w:rsid w:val="00C41738"/>
    <w:rsid w:val="00C42F14"/>
    <w:rsid w:val="00C43B7E"/>
    <w:rsid w:val="00C44035"/>
    <w:rsid w:val="00C46985"/>
    <w:rsid w:val="00C50466"/>
    <w:rsid w:val="00C50F18"/>
    <w:rsid w:val="00C51CC1"/>
    <w:rsid w:val="00C5576A"/>
    <w:rsid w:val="00C56107"/>
    <w:rsid w:val="00C6000C"/>
    <w:rsid w:val="00C63F38"/>
    <w:rsid w:val="00C6697A"/>
    <w:rsid w:val="00C70301"/>
    <w:rsid w:val="00C719F8"/>
    <w:rsid w:val="00C71CFA"/>
    <w:rsid w:val="00C72E22"/>
    <w:rsid w:val="00C7428B"/>
    <w:rsid w:val="00C75016"/>
    <w:rsid w:val="00C75854"/>
    <w:rsid w:val="00C75867"/>
    <w:rsid w:val="00C80020"/>
    <w:rsid w:val="00C80606"/>
    <w:rsid w:val="00C80A40"/>
    <w:rsid w:val="00C856C4"/>
    <w:rsid w:val="00C91A81"/>
    <w:rsid w:val="00C92EFA"/>
    <w:rsid w:val="00C975A1"/>
    <w:rsid w:val="00CA0863"/>
    <w:rsid w:val="00CB0FB5"/>
    <w:rsid w:val="00CB1ADF"/>
    <w:rsid w:val="00CB46AE"/>
    <w:rsid w:val="00CB699A"/>
    <w:rsid w:val="00CB70A3"/>
    <w:rsid w:val="00CC02E0"/>
    <w:rsid w:val="00CC1F04"/>
    <w:rsid w:val="00CC7225"/>
    <w:rsid w:val="00CC767D"/>
    <w:rsid w:val="00CD1FAC"/>
    <w:rsid w:val="00CD4701"/>
    <w:rsid w:val="00CD48A2"/>
    <w:rsid w:val="00CD7852"/>
    <w:rsid w:val="00CE002E"/>
    <w:rsid w:val="00CE1F83"/>
    <w:rsid w:val="00CE6284"/>
    <w:rsid w:val="00CE6C65"/>
    <w:rsid w:val="00CE7F65"/>
    <w:rsid w:val="00CF167F"/>
    <w:rsid w:val="00CF46C7"/>
    <w:rsid w:val="00CF6338"/>
    <w:rsid w:val="00CF7BFA"/>
    <w:rsid w:val="00D05B78"/>
    <w:rsid w:val="00D14EE7"/>
    <w:rsid w:val="00D201B3"/>
    <w:rsid w:val="00D26AA3"/>
    <w:rsid w:val="00D26F3C"/>
    <w:rsid w:val="00D27142"/>
    <w:rsid w:val="00D316E6"/>
    <w:rsid w:val="00D35E45"/>
    <w:rsid w:val="00D360B6"/>
    <w:rsid w:val="00D4042C"/>
    <w:rsid w:val="00D40518"/>
    <w:rsid w:val="00D44623"/>
    <w:rsid w:val="00D465D5"/>
    <w:rsid w:val="00D516D1"/>
    <w:rsid w:val="00D53FD8"/>
    <w:rsid w:val="00D54B79"/>
    <w:rsid w:val="00D55BF7"/>
    <w:rsid w:val="00D57283"/>
    <w:rsid w:val="00D60DDC"/>
    <w:rsid w:val="00D60F4A"/>
    <w:rsid w:val="00D614D2"/>
    <w:rsid w:val="00D622C1"/>
    <w:rsid w:val="00D658E4"/>
    <w:rsid w:val="00D75859"/>
    <w:rsid w:val="00D76CD1"/>
    <w:rsid w:val="00D82DA8"/>
    <w:rsid w:val="00D83464"/>
    <w:rsid w:val="00D84581"/>
    <w:rsid w:val="00D903F2"/>
    <w:rsid w:val="00D92467"/>
    <w:rsid w:val="00D95545"/>
    <w:rsid w:val="00D970B8"/>
    <w:rsid w:val="00DA1C3B"/>
    <w:rsid w:val="00DA4C7A"/>
    <w:rsid w:val="00DA774A"/>
    <w:rsid w:val="00DB0E7B"/>
    <w:rsid w:val="00DB1ADC"/>
    <w:rsid w:val="00DB3613"/>
    <w:rsid w:val="00DB5232"/>
    <w:rsid w:val="00DB6792"/>
    <w:rsid w:val="00DC0FEB"/>
    <w:rsid w:val="00DC18F0"/>
    <w:rsid w:val="00DC39D5"/>
    <w:rsid w:val="00DC4684"/>
    <w:rsid w:val="00DC4862"/>
    <w:rsid w:val="00DC5C79"/>
    <w:rsid w:val="00DC6B34"/>
    <w:rsid w:val="00DD2F56"/>
    <w:rsid w:val="00DD3203"/>
    <w:rsid w:val="00DE38D7"/>
    <w:rsid w:val="00DE6A44"/>
    <w:rsid w:val="00DF131E"/>
    <w:rsid w:val="00DF41E4"/>
    <w:rsid w:val="00DF7006"/>
    <w:rsid w:val="00E014B9"/>
    <w:rsid w:val="00E03E7E"/>
    <w:rsid w:val="00E11664"/>
    <w:rsid w:val="00E12AAF"/>
    <w:rsid w:val="00E40CDE"/>
    <w:rsid w:val="00E410D6"/>
    <w:rsid w:val="00E4339D"/>
    <w:rsid w:val="00E46AD8"/>
    <w:rsid w:val="00E566F8"/>
    <w:rsid w:val="00E56702"/>
    <w:rsid w:val="00E61997"/>
    <w:rsid w:val="00E7017A"/>
    <w:rsid w:val="00E74851"/>
    <w:rsid w:val="00E84787"/>
    <w:rsid w:val="00E86353"/>
    <w:rsid w:val="00E86373"/>
    <w:rsid w:val="00EB20AD"/>
    <w:rsid w:val="00EB3370"/>
    <w:rsid w:val="00EC1F8B"/>
    <w:rsid w:val="00EC3236"/>
    <w:rsid w:val="00EC3EAD"/>
    <w:rsid w:val="00EC5E5D"/>
    <w:rsid w:val="00ED1242"/>
    <w:rsid w:val="00ED3A9C"/>
    <w:rsid w:val="00ED5CF2"/>
    <w:rsid w:val="00EE2BA2"/>
    <w:rsid w:val="00EE5E9F"/>
    <w:rsid w:val="00EE625B"/>
    <w:rsid w:val="00EF280B"/>
    <w:rsid w:val="00EF2D61"/>
    <w:rsid w:val="00EF5D2B"/>
    <w:rsid w:val="00EF72B8"/>
    <w:rsid w:val="00EF7DEB"/>
    <w:rsid w:val="00F04671"/>
    <w:rsid w:val="00F05EBC"/>
    <w:rsid w:val="00F10E4E"/>
    <w:rsid w:val="00F136F1"/>
    <w:rsid w:val="00F207A0"/>
    <w:rsid w:val="00F3186D"/>
    <w:rsid w:val="00F31D47"/>
    <w:rsid w:val="00F323BE"/>
    <w:rsid w:val="00F42A04"/>
    <w:rsid w:val="00F52500"/>
    <w:rsid w:val="00F530ED"/>
    <w:rsid w:val="00F64438"/>
    <w:rsid w:val="00F6660D"/>
    <w:rsid w:val="00F7040A"/>
    <w:rsid w:val="00F7299E"/>
    <w:rsid w:val="00F75E1E"/>
    <w:rsid w:val="00F7674A"/>
    <w:rsid w:val="00F80423"/>
    <w:rsid w:val="00F8315A"/>
    <w:rsid w:val="00F91E5F"/>
    <w:rsid w:val="00F94F0B"/>
    <w:rsid w:val="00FA18C4"/>
    <w:rsid w:val="00FA3544"/>
    <w:rsid w:val="00FA3663"/>
    <w:rsid w:val="00FA3FB3"/>
    <w:rsid w:val="00FA4E7A"/>
    <w:rsid w:val="00FA5575"/>
    <w:rsid w:val="00FC22A8"/>
    <w:rsid w:val="00FC50AE"/>
    <w:rsid w:val="00FC6E8E"/>
    <w:rsid w:val="00FD14E0"/>
    <w:rsid w:val="00FD1C22"/>
    <w:rsid w:val="00FD2606"/>
    <w:rsid w:val="00FD54B4"/>
    <w:rsid w:val="00FD6C6E"/>
    <w:rsid w:val="00FE2078"/>
    <w:rsid w:val="00FE42E2"/>
    <w:rsid w:val="00FE48D1"/>
    <w:rsid w:val="00FF52E6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258B05-4704-4C08-B442-03ACD5026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C1F04"/>
    <w:rPr>
      <w:rFonts w:eastAsia="Times New Roman"/>
      <w:sz w:val="24"/>
      <w:szCs w:val="24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C1F04"/>
    <w:rPr>
      <w:rFonts w:eastAsia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Table 3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Table 3.DOCX</TitleName>
    <DocumentType xmlns="1f2809b4-cdb6-4d27-85e1-333ec8200287">Table</DocumentType>
  </documentManagement>
</p:properties>
</file>

<file path=customXml/itemProps1.xml><?xml version="1.0" encoding="utf-8"?>
<ds:datastoreItem xmlns:ds="http://schemas.openxmlformats.org/officeDocument/2006/customXml" ds:itemID="{22AC1F1A-7000-4220-9728-3C62F8627513}"/>
</file>

<file path=customXml/itemProps2.xml><?xml version="1.0" encoding="utf-8"?>
<ds:datastoreItem xmlns:ds="http://schemas.openxmlformats.org/officeDocument/2006/customXml" ds:itemID="{2EAA828A-124D-43EE-AA7F-85649AE78389}"/>
</file>

<file path=customXml/itemProps3.xml><?xml version="1.0" encoding="utf-8"?>
<ds:datastoreItem xmlns:ds="http://schemas.openxmlformats.org/officeDocument/2006/customXml" ds:itemID="{B99BE929-EDA7-4997-B923-5864E9F39A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avritzer</dc:creator>
  <cp:keywords/>
  <dc:description/>
  <cp:lastModifiedBy>leonardo avritzer</cp:lastModifiedBy>
  <cp:revision>2</cp:revision>
  <dcterms:created xsi:type="dcterms:W3CDTF">2017-01-07T03:25:00Z</dcterms:created>
  <dcterms:modified xsi:type="dcterms:W3CDTF">2017-01-07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9D9197C5E49247BB3420E7F536A978</vt:lpwstr>
  </property>
</Properties>
</file>